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8640" w:type="dxa"/>
        <w:tblLook w:val="04A0" w:firstRow="1" w:lastRow="0" w:firstColumn="1" w:lastColumn="0" w:noHBand="0" w:noVBand="1"/>
      </w:tblPr>
      <w:tblGrid>
        <w:gridCol w:w="2175"/>
        <w:gridCol w:w="1036"/>
        <w:gridCol w:w="1036"/>
        <w:gridCol w:w="1036"/>
        <w:gridCol w:w="1036"/>
        <w:gridCol w:w="1130"/>
        <w:gridCol w:w="1191"/>
      </w:tblGrid>
      <w:tr w:rsidR="002915C5" w:rsidRPr="002915C5" w:rsidTr="002915C5">
        <w:trPr>
          <w:trHeight w:val="315"/>
        </w:trPr>
        <w:tc>
          <w:tcPr>
            <w:tcW w:w="785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5C5" w:rsidRPr="002915C5" w:rsidRDefault="002915C5" w:rsidP="002915C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bookmarkStart w:id="0" w:name="_GoBack"/>
            <w:bookmarkEnd w:id="0"/>
            <w:r w:rsidRPr="002915C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able 2.  Total acid invertase enzyme activity after six months of storage, at 5.5°C over four years.</w:t>
            </w:r>
          </w:p>
        </w:tc>
      </w:tr>
      <w:tr w:rsidR="002915C5" w:rsidRPr="002915C5" w:rsidTr="002915C5">
        <w:trPr>
          <w:trHeight w:val="315"/>
        </w:trPr>
        <w:tc>
          <w:tcPr>
            <w:tcW w:w="1995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915C5" w:rsidRPr="002915C5" w:rsidRDefault="002915C5" w:rsidP="002915C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915C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ultivars</w:t>
            </w:r>
          </w:p>
        </w:tc>
        <w:tc>
          <w:tcPr>
            <w:tcW w:w="4763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2915C5" w:rsidRPr="002915C5" w:rsidRDefault="002915C5" w:rsidP="002915C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915C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otal Acid Invertase Activity (units/mg protein/</w:t>
            </w:r>
            <w:proofErr w:type="spellStart"/>
            <w:r w:rsidRPr="002915C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r</w:t>
            </w:r>
            <w:proofErr w:type="spellEnd"/>
            <w:r w:rsidRPr="002915C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) </w:t>
            </w:r>
          </w:p>
        </w:tc>
        <w:tc>
          <w:tcPr>
            <w:tcW w:w="1092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915C5" w:rsidRPr="002915C5" w:rsidRDefault="002915C5" w:rsidP="002915C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915C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IS Class</w:t>
            </w:r>
          </w:p>
        </w:tc>
      </w:tr>
      <w:tr w:rsidR="002915C5" w:rsidRPr="002915C5" w:rsidTr="002915C5">
        <w:trPr>
          <w:trHeight w:val="315"/>
        </w:trPr>
        <w:tc>
          <w:tcPr>
            <w:tcW w:w="1995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915C5" w:rsidRPr="002915C5" w:rsidRDefault="002915C5" w:rsidP="002915C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15C5" w:rsidRPr="002915C5" w:rsidRDefault="002915C5" w:rsidP="002915C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915C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2006-07 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15C5" w:rsidRPr="002915C5" w:rsidRDefault="002915C5" w:rsidP="002915C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915C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2007-08 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15C5" w:rsidRPr="002915C5" w:rsidRDefault="002915C5" w:rsidP="002915C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915C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2008-09 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15C5" w:rsidRPr="002915C5" w:rsidRDefault="002915C5" w:rsidP="002915C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915C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2009-10 </w:t>
            </w:r>
          </w:p>
        </w:tc>
        <w:tc>
          <w:tcPr>
            <w:tcW w:w="9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15C5" w:rsidRPr="002915C5" w:rsidRDefault="002915C5" w:rsidP="002915C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915C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Average </w:t>
            </w:r>
          </w:p>
        </w:tc>
        <w:tc>
          <w:tcPr>
            <w:tcW w:w="109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915C5" w:rsidRPr="002915C5" w:rsidRDefault="002915C5" w:rsidP="002915C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2915C5" w:rsidRPr="002915C5" w:rsidTr="002915C5">
        <w:trPr>
          <w:trHeight w:val="300"/>
        </w:trPr>
        <w:tc>
          <w:tcPr>
            <w:tcW w:w="199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15C5" w:rsidRPr="002915C5" w:rsidRDefault="002915C5" w:rsidP="002915C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915C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D5255-59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15C5" w:rsidRPr="002915C5" w:rsidRDefault="002915C5" w:rsidP="002915C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915C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-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15C5" w:rsidRPr="002915C5" w:rsidRDefault="002915C5" w:rsidP="002915C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915C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86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15C5" w:rsidRPr="002915C5" w:rsidRDefault="002915C5" w:rsidP="002915C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915C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67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15C5" w:rsidRPr="002915C5" w:rsidRDefault="002915C5" w:rsidP="002915C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915C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.65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15C5" w:rsidRPr="002915C5" w:rsidRDefault="002915C5" w:rsidP="002915C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915C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.06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15C5" w:rsidRPr="002915C5" w:rsidRDefault="002915C5" w:rsidP="002915C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915C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-</w:t>
            </w:r>
          </w:p>
        </w:tc>
      </w:tr>
      <w:tr w:rsidR="002915C5" w:rsidRPr="002915C5" w:rsidTr="002915C5">
        <w:trPr>
          <w:trHeight w:val="300"/>
        </w:trPr>
        <w:tc>
          <w:tcPr>
            <w:tcW w:w="199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15C5" w:rsidRPr="002915C5" w:rsidRDefault="002915C5" w:rsidP="002915C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915C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D8304-2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15C5" w:rsidRPr="002915C5" w:rsidRDefault="002915C5" w:rsidP="002915C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915C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-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15C5" w:rsidRPr="002915C5" w:rsidRDefault="002915C5" w:rsidP="002915C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915C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11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15C5" w:rsidRPr="002915C5" w:rsidRDefault="002915C5" w:rsidP="002915C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915C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48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15C5" w:rsidRPr="002915C5" w:rsidRDefault="002915C5" w:rsidP="002915C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915C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77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15C5" w:rsidRPr="002915C5" w:rsidRDefault="002915C5" w:rsidP="002915C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915C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45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15C5" w:rsidRPr="002915C5" w:rsidRDefault="002915C5" w:rsidP="002915C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915C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-</w:t>
            </w:r>
          </w:p>
        </w:tc>
      </w:tr>
      <w:tr w:rsidR="002915C5" w:rsidRPr="002915C5" w:rsidTr="002915C5">
        <w:trPr>
          <w:trHeight w:val="300"/>
        </w:trPr>
        <w:tc>
          <w:tcPr>
            <w:tcW w:w="199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15C5" w:rsidRPr="002915C5" w:rsidRDefault="002915C5" w:rsidP="002915C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915C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D8-14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15C5" w:rsidRPr="002915C5" w:rsidRDefault="002915C5" w:rsidP="002915C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915C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25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15C5" w:rsidRPr="002915C5" w:rsidRDefault="002915C5" w:rsidP="002915C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915C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14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15C5" w:rsidRPr="002915C5" w:rsidRDefault="002915C5" w:rsidP="002915C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915C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68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15C5" w:rsidRPr="002915C5" w:rsidRDefault="002915C5" w:rsidP="002915C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915C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60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15C5" w:rsidRPr="002915C5" w:rsidRDefault="002915C5" w:rsidP="002915C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915C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42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15C5" w:rsidRPr="002915C5" w:rsidRDefault="002915C5" w:rsidP="002915C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915C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-</w:t>
            </w:r>
          </w:p>
        </w:tc>
      </w:tr>
      <w:tr w:rsidR="002915C5" w:rsidRPr="002915C5" w:rsidTr="002915C5">
        <w:trPr>
          <w:trHeight w:val="300"/>
        </w:trPr>
        <w:tc>
          <w:tcPr>
            <w:tcW w:w="199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15C5" w:rsidRPr="002915C5" w:rsidRDefault="002915C5" w:rsidP="002915C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915C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undra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15C5" w:rsidRPr="002915C5" w:rsidRDefault="002915C5" w:rsidP="002915C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915C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-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15C5" w:rsidRPr="002915C5" w:rsidRDefault="002915C5" w:rsidP="002915C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915C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6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15C5" w:rsidRPr="002915C5" w:rsidRDefault="002915C5" w:rsidP="002915C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915C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45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15C5" w:rsidRPr="002915C5" w:rsidRDefault="002915C5" w:rsidP="002915C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915C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59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15C5" w:rsidRPr="002915C5" w:rsidRDefault="002915C5" w:rsidP="002915C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915C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21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15C5" w:rsidRPr="002915C5" w:rsidRDefault="002915C5" w:rsidP="002915C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915C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-</w:t>
            </w:r>
          </w:p>
        </w:tc>
      </w:tr>
      <w:tr w:rsidR="002915C5" w:rsidRPr="002915C5" w:rsidTr="002915C5">
        <w:trPr>
          <w:trHeight w:val="300"/>
        </w:trPr>
        <w:tc>
          <w:tcPr>
            <w:tcW w:w="199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15C5" w:rsidRPr="002915C5" w:rsidRDefault="002915C5" w:rsidP="002915C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2915C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aneta</w:t>
            </w:r>
            <w:proofErr w:type="spellEnd"/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15C5" w:rsidRPr="002915C5" w:rsidRDefault="002915C5" w:rsidP="002915C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915C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-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15C5" w:rsidRPr="002915C5" w:rsidRDefault="002915C5" w:rsidP="002915C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915C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89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15C5" w:rsidRPr="002915C5" w:rsidRDefault="002915C5" w:rsidP="002915C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915C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57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15C5" w:rsidRPr="002915C5" w:rsidRDefault="002915C5" w:rsidP="002915C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915C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27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15C5" w:rsidRPr="002915C5" w:rsidRDefault="002915C5" w:rsidP="002915C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915C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58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15C5" w:rsidRPr="002915C5" w:rsidRDefault="002915C5" w:rsidP="002915C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915C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+</w:t>
            </w:r>
          </w:p>
        </w:tc>
      </w:tr>
      <w:tr w:rsidR="002915C5" w:rsidRPr="002915C5" w:rsidTr="002915C5">
        <w:trPr>
          <w:trHeight w:val="300"/>
        </w:trPr>
        <w:tc>
          <w:tcPr>
            <w:tcW w:w="199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15C5" w:rsidRPr="002915C5" w:rsidRDefault="002915C5" w:rsidP="002915C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915C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Dakota Pearl 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15C5" w:rsidRPr="002915C5" w:rsidRDefault="002915C5" w:rsidP="002915C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915C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-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15C5" w:rsidRPr="002915C5" w:rsidRDefault="002915C5" w:rsidP="002915C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915C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.43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15C5" w:rsidRPr="002915C5" w:rsidRDefault="002915C5" w:rsidP="002915C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915C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5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15C5" w:rsidRPr="002915C5" w:rsidRDefault="002915C5" w:rsidP="002915C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915C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53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15C5" w:rsidRPr="002915C5" w:rsidRDefault="002915C5" w:rsidP="002915C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915C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15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15C5" w:rsidRPr="002915C5" w:rsidRDefault="002915C5" w:rsidP="002915C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915C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-</w:t>
            </w:r>
          </w:p>
        </w:tc>
      </w:tr>
      <w:tr w:rsidR="002915C5" w:rsidRPr="002915C5" w:rsidTr="002915C5">
        <w:trPr>
          <w:trHeight w:val="300"/>
        </w:trPr>
        <w:tc>
          <w:tcPr>
            <w:tcW w:w="199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15C5" w:rsidRPr="002915C5" w:rsidRDefault="002915C5" w:rsidP="002915C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915C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SJ147-1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15C5" w:rsidRPr="002915C5" w:rsidRDefault="002915C5" w:rsidP="002915C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915C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49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15C5" w:rsidRPr="002915C5" w:rsidRDefault="002915C5" w:rsidP="002915C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915C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56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15C5" w:rsidRPr="002915C5" w:rsidRDefault="002915C5" w:rsidP="002915C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915C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69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15C5" w:rsidRPr="002915C5" w:rsidRDefault="002915C5" w:rsidP="002915C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915C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55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15C5" w:rsidRPr="002915C5" w:rsidRDefault="002915C5" w:rsidP="002915C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915C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07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15C5" w:rsidRPr="002915C5" w:rsidRDefault="002915C5" w:rsidP="002915C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915C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+</w:t>
            </w:r>
          </w:p>
        </w:tc>
      </w:tr>
      <w:tr w:rsidR="002915C5" w:rsidRPr="002915C5" w:rsidTr="002915C5">
        <w:trPr>
          <w:trHeight w:val="300"/>
        </w:trPr>
        <w:tc>
          <w:tcPr>
            <w:tcW w:w="199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15C5" w:rsidRPr="002915C5" w:rsidRDefault="002915C5" w:rsidP="002915C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915C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amoka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15C5" w:rsidRPr="002915C5" w:rsidRDefault="002915C5" w:rsidP="002915C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915C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-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15C5" w:rsidRPr="002915C5" w:rsidRDefault="002915C5" w:rsidP="002915C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915C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8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15C5" w:rsidRPr="002915C5" w:rsidRDefault="002915C5" w:rsidP="002915C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915C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71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15C5" w:rsidRPr="002915C5" w:rsidRDefault="002915C5" w:rsidP="002915C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915C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64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15C5" w:rsidRPr="002915C5" w:rsidRDefault="002915C5" w:rsidP="002915C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915C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05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15C5" w:rsidRPr="002915C5" w:rsidRDefault="002915C5" w:rsidP="002915C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915C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+</w:t>
            </w:r>
          </w:p>
        </w:tc>
      </w:tr>
      <w:tr w:rsidR="002915C5" w:rsidRPr="002915C5" w:rsidTr="002915C5">
        <w:trPr>
          <w:trHeight w:val="300"/>
        </w:trPr>
        <w:tc>
          <w:tcPr>
            <w:tcW w:w="199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15C5" w:rsidRPr="002915C5" w:rsidRDefault="002915C5" w:rsidP="002915C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915C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SN191-2Y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15C5" w:rsidRPr="002915C5" w:rsidRDefault="002915C5" w:rsidP="002915C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915C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-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15C5" w:rsidRPr="002915C5" w:rsidRDefault="002915C5" w:rsidP="002915C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915C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99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15C5" w:rsidRPr="002915C5" w:rsidRDefault="002915C5" w:rsidP="002915C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915C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98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15C5" w:rsidRPr="002915C5" w:rsidRDefault="002915C5" w:rsidP="002915C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915C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01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15C5" w:rsidRPr="002915C5" w:rsidRDefault="002915C5" w:rsidP="002915C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915C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33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15C5" w:rsidRPr="002915C5" w:rsidRDefault="002915C5" w:rsidP="002915C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915C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+</w:t>
            </w:r>
          </w:p>
        </w:tc>
      </w:tr>
      <w:tr w:rsidR="002915C5" w:rsidRPr="002915C5" w:rsidTr="002915C5">
        <w:trPr>
          <w:trHeight w:val="300"/>
        </w:trPr>
        <w:tc>
          <w:tcPr>
            <w:tcW w:w="199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15C5" w:rsidRPr="002915C5" w:rsidRDefault="002915C5" w:rsidP="002915C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2915C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cBridge</w:t>
            </w:r>
            <w:proofErr w:type="spellEnd"/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15C5" w:rsidRPr="002915C5" w:rsidRDefault="002915C5" w:rsidP="002915C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915C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52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15C5" w:rsidRPr="002915C5" w:rsidRDefault="002915C5" w:rsidP="002915C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915C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71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15C5" w:rsidRPr="002915C5" w:rsidRDefault="002915C5" w:rsidP="002915C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915C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46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15C5" w:rsidRPr="002915C5" w:rsidRDefault="002915C5" w:rsidP="002915C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915C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-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15C5" w:rsidRPr="002915C5" w:rsidRDefault="002915C5" w:rsidP="002915C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915C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90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15C5" w:rsidRPr="002915C5" w:rsidRDefault="002915C5" w:rsidP="002915C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915C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+</w:t>
            </w:r>
          </w:p>
        </w:tc>
      </w:tr>
      <w:tr w:rsidR="002915C5" w:rsidRPr="002915C5" w:rsidTr="002915C5">
        <w:trPr>
          <w:trHeight w:val="300"/>
        </w:trPr>
        <w:tc>
          <w:tcPr>
            <w:tcW w:w="199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15C5" w:rsidRPr="002915C5" w:rsidRDefault="002915C5" w:rsidP="002915C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915C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tlantic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15C5" w:rsidRPr="002915C5" w:rsidRDefault="002915C5" w:rsidP="002915C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915C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-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15C5" w:rsidRPr="002915C5" w:rsidRDefault="002915C5" w:rsidP="002915C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915C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.53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15C5" w:rsidRPr="002915C5" w:rsidRDefault="002915C5" w:rsidP="002915C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915C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.79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15C5" w:rsidRPr="002915C5" w:rsidRDefault="002915C5" w:rsidP="002915C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915C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.69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15C5" w:rsidRPr="002915C5" w:rsidRDefault="002915C5" w:rsidP="002915C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915C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.00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15C5" w:rsidRPr="002915C5" w:rsidRDefault="002915C5" w:rsidP="002915C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915C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+</w:t>
            </w:r>
          </w:p>
        </w:tc>
      </w:tr>
      <w:tr w:rsidR="002915C5" w:rsidRPr="002915C5" w:rsidTr="002915C5">
        <w:trPr>
          <w:trHeight w:val="300"/>
        </w:trPr>
        <w:tc>
          <w:tcPr>
            <w:tcW w:w="199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15C5" w:rsidRPr="002915C5" w:rsidRDefault="002915C5" w:rsidP="002915C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915C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D5775-3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15C5" w:rsidRPr="002915C5" w:rsidRDefault="002915C5" w:rsidP="002915C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915C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.54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15C5" w:rsidRPr="002915C5" w:rsidRDefault="002915C5" w:rsidP="002915C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915C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35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15C5" w:rsidRPr="002915C5" w:rsidRDefault="002915C5" w:rsidP="002915C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915C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31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15C5" w:rsidRPr="002915C5" w:rsidRDefault="002915C5" w:rsidP="002915C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915C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.85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15C5" w:rsidRPr="002915C5" w:rsidRDefault="002915C5" w:rsidP="002915C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915C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.01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15C5" w:rsidRPr="002915C5" w:rsidRDefault="002915C5" w:rsidP="002915C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915C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+</w:t>
            </w:r>
          </w:p>
        </w:tc>
      </w:tr>
      <w:tr w:rsidR="002915C5" w:rsidRPr="002915C5" w:rsidTr="002915C5">
        <w:trPr>
          <w:trHeight w:val="300"/>
        </w:trPr>
        <w:tc>
          <w:tcPr>
            <w:tcW w:w="199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15C5" w:rsidRPr="002915C5" w:rsidRDefault="002915C5" w:rsidP="002915C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2915C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elah</w:t>
            </w:r>
            <w:proofErr w:type="spellEnd"/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15C5" w:rsidRPr="002915C5" w:rsidRDefault="002915C5" w:rsidP="002915C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915C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62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15C5" w:rsidRPr="002915C5" w:rsidRDefault="002915C5" w:rsidP="002915C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915C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74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15C5" w:rsidRPr="002915C5" w:rsidRDefault="002915C5" w:rsidP="002915C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915C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43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15C5" w:rsidRPr="002915C5" w:rsidRDefault="002915C5" w:rsidP="002915C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915C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-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15C5" w:rsidRPr="002915C5" w:rsidRDefault="002915C5" w:rsidP="002915C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915C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60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15C5" w:rsidRPr="002915C5" w:rsidRDefault="002915C5" w:rsidP="002915C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915C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+</w:t>
            </w:r>
          </w:p>
        </w:tc>
      </w:tr>
      <w:tr w:rsidR="002915C5" w:rsidRPr="002915C5" w:rsidTr="002915C5">
        <w:trPr>
          <w:trHeight w:val="300"/>
        </w:trPr>
        <w:tc>
          <w:tcPr>
            <w:tcW w:w="199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15C5" w:rsidRPr="002915C5" w:rsidRDefault="002915C5" w:rsidP="002915C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915C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Sport 860 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15C5" w:rsidRPr="002915C5" w:rsidRDefault="002915C5" w:rsidP="002915C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915C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.02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15C5" w:rsidRPr="002915C5" w:rsidRDefault="002915C5" w:rsidP="002915C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915C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.71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15C5" w:rsidRPr="002915C5" w:rsidRDefault="002915C5" w:rsidP="002915C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915C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.46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15C5" w:rsidRPr="002915C5" w:rsidRDefault="002915C5" w:rsidP="002915C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915C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11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15C5" w:rsidRPr="002915C5" w:rsidRDefault="002915C5" w:rsidP="002915C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915C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.08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15C5" w:rsidRPr="002915C5" w:rsidRDefault="002915C5" w:rsidP="002915C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915C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-</w:t>
            </w:r>
          </w:p>
        </w:tc>
      </w:tr>
      <w:tr w:rsidR="002915C5" w:rsidRPr="002915C5" w:rsidTr="002915C5">
        <w:trPr>
          <w:trHeight w:val="300"/>
        </w:trPr>
        <w:tc>
          <w:tcPr>
            <w:tcW w:w="199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15C5" w:rsidRPr="002915C5" w:rsidRDefault="002915C5" w:rsidP="002915C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915C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SK061-4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15C5" w:rsidRPr="002915C5" w:rsidRDefault="002915C5" w:rsidP="002915C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915C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.93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15C5" w:rsidRPr="002915C5" w:rsidRDefault="002915C5" w:rsidP="002915C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915C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.75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15C5" w:rsidRPr="002915C5" w:rsidRDefault="002915C5" w:rsidP="002915C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915C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.03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15C5" w:rsidRPr="002915C5" w:rsidRDefault="002915C5" w:rsidP="002915C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915C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.26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15C5" w:rsidRPr="002915C5" w:rsidRDefault="002915C5" w:rsidP="002915C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915C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.74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15C5" w:rsidRPr="002915C5" w:rsidRDefault="002915C5" w:rsidP="002915C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915C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-</w:t>
            </w:r>
          </w:p>
        </w:tc>
      </w:tr>
      <w:tr w:rsidR="002915C5" w:rsidRPr="002915C5" w:rsidTr="002915C5">
        <w:trPr>
          <w:trHeight w:val="300"/>
        </w:trPr>
        <w:tc>
          <w:tcPr>
            <w:tcW w:w="199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15C5" w:rsidRPr="002915C5" w:rsidRDefault="002915C5" w:rsidP="002915C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915C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Dakota Crisp 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15C5" w:rsidRPr="002915C5" w:rsidRDefault="002915C5" w:rsidP="002915C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915C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.59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15C5" w:rsidRPr="002915C5" w:rsidRDefault="002915C5" w:rsidP="002915C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915C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.19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15C5" w:rsidRPr="002915C5" w:rsidRDefault="002915C5" w:rsidP="002915C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915C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.24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15C5" w:rsidRPr="002915C5" w:rsidRDefault="002915C5" w:rsidP="002915C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915C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-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15C5" w:rsidRPr="002915C5" w:rsidRDefault="002915C5" w:rsidP="002915C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915C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.01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15C5" w:rsidRPr="002915C5" w:rsidRDefault="002915C5" w:rsidP="002915C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915C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+</w:t>
            </w:r>
          </w:p>
        </w:tc>
      </w:tr>
      <w:tr w:rsidR="002915C5" w:rsidRPr="002915C5" w:rsidTr="002915C5">
        <w:trPr>
          <w:trHeight w:val="300"/>
        </w:trPr>
        <w:tc>
          <w:tcPr>
            <w:tcW w:w="199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15C5" w:rsidRPr="002915C5" w:rsidRDefault="002915C5" w:rsidP="002915C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915C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2978-3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15C5" w:rsidRPr="002915C5" w:rsidRDefault="002915C5" w:rsidP="002915C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915C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-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15C5" w:rsidRPr="002915C5" w:rsidRDefault="002915C5" w:rsidP="002915C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915C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53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15C5" w:rsidRPr="002915C5" w:rsidRDefault="002915C5" w:rsidP="002915C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915C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23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15C5" w:rsidRPr="002915C5" w:rsidRDefault="002915C5" w:rsidP="002915C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915C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42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15C5" w:rsidRPr="002915C5" w:rsidRDefault="002915C5" w:rsidP="002915C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915C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39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15C5" w:rsidRPr="002915C5" w:rsidRDefault="002915C5" w:rsidP="002915C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915C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-</w:t>
            </w:r>
          </w:p>
        </w:tc>
      </w:tr>
      <w:tr w:rsidR="002915C5" w:rsidRPr="002915C5" w:rsidTr="002915C5">
        <w:trPr>
          <w:trHeight w:val="300"/>
        </w:trPr>
        <w:tc>
          <w:tcPr>
            <w:tcW w:w="199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15C5" w:rsidRPr="002915C5" w:rsidRDefault="002915C5" w:rsidP="002915C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915C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D7192-1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15C5" w:rsidRPr="002915C5" w:rsidRDefault="002915C5" w:rsidP="002915C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915C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-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15C5" w:rsidRPr="002915C5" w:rsidRDefault="002915C5" w:rsidP="002915C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915C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36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15C5" w:rsidRPr="002915C5" w:rsidRDefault="002915C5" w:rsidP="002915C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915C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.23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15C5" w:rsidRPr="002915C5" w:rsidRDefault="002915C5" w:rsidP="002915C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915C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.13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15C5" w:rsidRPr="002915C5" w:rsidRDefault="002915C5" w:rsidP="002915C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915C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.57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15C5" w:rsidRPr="002915C5" w:rsidRDefault="002915C5" w:rsidP="002915C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915C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-</w:t>
            </w:r>
          </w:p>
        </w:tc>
      </w:tr>
      <w:tr w:rsidR="002915C5" w:rsidRPr="002915C5" w:rsidTr="002915C5">
        <w:trPr>
          <w:trHeight w:val="300"/>
        </w:trPr>
        <w:tc>
          <w:tcPr>
            <w:tcW w:w="199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15C5" w:rsidRPr="002915C5" w:rsidRDefault="002915C5" w:rsidP="002915C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915C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Premier Russet 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15C5" w:rsidRPr="002915C5" w:rsidRDefault="002915C5" w:rsidP="002915C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915C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9.42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15C5" w:rsidRPr="002915C5" w:rsidRDefault="002915C5" w:rsidP="002915C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915C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.59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15C5" w:rsidRPr="002915C5" w:rsidRDefault="002915C5" w:rsidP="002915C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915C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7.26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15C5" w:rsidRPr="002915C5" w:rsidRDefault="002915C5" w:rsidP="002915C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915C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-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15C5" w:rsidRPr="002915C5" w:rsidRDefault="002915C5" w:rsidP="002915C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915C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9.42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15C5" w:rsidRPr="002915C5" w:rsidRDefault="002915C5" w:rsidP="002915C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915C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-</w:t>
            </w:r>
          </w:p>
        </w:tc>
      </w:tr>
      <w:tr w:rsidR="002915C5" w:rsidRPr="002915C5" w:rsidTr="002915C5">
        <w:trPr>
          <w:trHeight w:val="300"/>
        </w:trPr>
        <w:tc>
          <w:tcPr>
            <w:tcW w:w="199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15C5" w:rsidRPr="002915C5" w:rsidRDefault="002915C5" w:rsidP="002915C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915C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2683-2RUS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15C5" w:rsidRPr="002915C5" w:rsidRDefault="002915C5" w:rsidP="002915C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915C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7.03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15C5" w:rsidRPr="002915C5" w:rsidRDefault="002915C5" w:rsidP="002915C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915C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.99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15C5" w:rsidRPr="002915C5" w:rsidRDefault="002915C5" w:rsidP="002915C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915C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.46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15C5" w:rsidRPr="002915C5" w:rsidRDefault="002915C5" w:rsidP="002915C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915C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-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15C5" w:rsidRPr="002915C5" w:rsidRDefault="002915C5" w:rsidP="002915C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915C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.49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15C5" w:rsidRPr="002915C5" w:rsidRDefault="002915C5" w:rsidP="002915C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915C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-</w:t>
            </w:r>
          </w:p>
        </w:tc>
      </w:tr>
      <w:tr w:rsidR="002915C5" w:rsidRPr="002915C5" w:rsidTr="002915C5">
        <w:trPr>
          <w:trHeight w:val="300"/>
        </w:trPr>
        <w:tc>
          <w:tcPr>
            <w:tcW w:w="199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15C5" w:rsidRPr="002915C5" w:rsidRDefault="002915C5" w:rsidP="002915C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915C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91814-5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15C5" w:rsidRPr="002915C5" w:rsidRDefault="002915C5" w:rsidP="002915C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915C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3.16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15C5" w:rsidRPr="002915C5" w:rsidRDefault="002915C5" w:rsidP="002915C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915C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.65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15C5" w:rsidRPr="002915C5" w:rsidRDefault="002915C5" w:rsidP="002915C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915C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3.39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15C5" w:rsidRPr="002915C5" w:rsidRDefault="002915C5" w:rsidP="002915C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915C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-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15C5" w:rsidRPr="002915C5" w:rsidRDefault="002915C5" w:rsidP="002915C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915C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9.40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15C5" w:rsidRPr="002915C5" w:rsidRDefault="002915C5" w:rsidP="002915C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915C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+</w:t>
            </w:r>
          </w:p>
        </w:tc>
      </w:tr>
      <w:tr w:rsidR="002915C5" w:rsidRPr="002915C5" w:rsidTr="002915C5">
        <w:trPr>
          <w:trHeight w:val="300"/>
        </w:trPr>
        <w:tc>
          <w:tcPr>
            <w:tcW w:w="199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15C5" w:rsidRPr="002915C5" w:rsidRDefault="002915C5" w:rsidP="002915C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915C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Clearwater Russet 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15C5" w:rsidRPr="002915C5" w:rsidRDefault="002915C5" w:rsidP="002915C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915C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-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15C5" w:rsidRPr="002915C5" w:rsidRDefault="002915C5" w:rsidP="002915C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915C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.7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15C5" w:rsidRPr="002915C5" w:rsidRDefault="002915C5" w:rsidP="002915C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915C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.84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15C5" w:rsidRPr="002915C5" w:rsidRDefault="002915C5" w:rsidP="002915C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915C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.91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15C5" w:rsidRPr="002915C5" w:rsidRDefault="002915C5" w:rsidP="002915C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915C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.15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15C5" w:rsidRPr="002915C5" w:rsidRDefault="002915C5" w:rsidP="002915C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915C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-</w:t>
            </w:r>
          </w:p>
        </w:tc>
      </w:tr>
      <w:tr w:rsidR="002915C5" w:rsidRPr="002915C5" w:rsidTr="002915C5">
        <w:trPr>
          <w:trHeight w:val="300"/>
        </w:trPr>
        <w:tc>
          <w:tcPr>
            <w:tcW w:w="199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15C5" w:rsidRPr="002915C5" w:rsidRDefault="002915C5" w:rsidP="002915C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915C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Ivory Crisp 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15C5" w:rsidRPr="002915C5" w:rsidRDefault="002915C5" w:rsidP="002915C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915C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.32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15C5" w:rsidRPr="002915C5" w:rsidRDefault="002915C5" w:rsidP="002915C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915C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.55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15C5" w:rsidRPr="002915C5" w:rsidRDefault="002915C5" w:rsidP="002915C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915C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.06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15C5" w:rsidRPr="002915C5" w:rsidRDefault="002915C5" w:rsidP="002915C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915C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-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15C5" w:rsidRPr="002915C5" w:rsidRDefault="002915C5" w:rsidP="002915C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915C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.98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15C5" w:rsidRPr="002915C5" w:rsidRDefault="002915C5" w:rsidP="002915C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915C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-</w:t>
            </w:r>
          </w:p>
        </w:tc>
      </w:tr>
      <w:tr w:rsidR="002915C5" w:rsidRPr="002915C5" w:rsidTr="002915C5">
        <w:trPr>
          <w:trHeight w:val="300"/>
        </w:trPr>
        <w:tc>
          <w:tcPr>
            <w:tcW w:w="199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15C5" w:rsidRPr="002915C5" w:rsidRDefault="002915C5" w:rsidP="002915C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915C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2438-3Y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15C5" w:rsidRPr="002915C5" w:rsidRDefault="002915C5" w:rsidP="002915C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915C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.84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15C5" w:rsidRPr="002915C5" w:rsidRDefault="002915C5" w:rsidP="002915C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915C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.16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15C5" w:rsidRPr="002915C5" w:rsidRDefault="002915C5" w:rsidP="002915C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915C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.74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15C5" w:rsidRPr="002915C5" w:rsidRDefault="002915C5" w:rsidP="002915C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915C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.20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15C5" w:rsidRPr="002915C5" w:rsidRDefault="002915C5" w:rsidP="002915C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915C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.99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15C5" w:rsidRPr="002915C5" w:rsidRDefault="002915C5" w:rsidP="002915C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915C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-</w:t>
            </w:r>
          </w:p>
        </w:tc>
      </w:tr>
      <w:tr w:rsidR="002915C5" w:rsidRPr="002915C5" w:rsidTr="002915C5">
        <w:trPr>
          <w:trHeight w:val="300"/>
        </w:trPr>
        <w:tc>
          <w:tcPr>
            <w:tcW w:w="199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15C5" w:rsidRPr="002915C5" w:rsidRDefault="002915C5" w:rsidP="002915C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915C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nowden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15C5" w:rsidRPr="002915C5" w:rsidRDefault="002915C5" w:rsidP="002915C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915C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3.88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15C5" w:rsidRPr="002915C5" w:rsidRDefault="002915C5" w:rsidP="002915C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915C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.9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15C5" w:rsidRPr="002915C5" w:rsidRDefault="002915C5" w:rsidP="002915C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915C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.86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15C5" w:rsidRPr="002915C5" w:rsidRDefault="002915C5" w:rsidP="002915C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915C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.41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15C5" w:rsidRPr="002915C5" w:rsidRDefault="002915C5" w:rsidP="002915C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915C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6.01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15C5" w:rsidRPr="002915C5" w:rsidRDefault="002915C5" w:rsidP="002915C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915C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+</w:t>
            </w:r>
          </w:p>
        </w:tc>
      </w:tr>
      <w:tr w:rsidR="002915C5" w:rsidRPr="002915C5" w:rsidTr="002915C5">
        <w:trPr>
          <w:trHeight w:val="300"/>
        </w:trPr>
        <w:tc>
          <w:tcPr>
            <w:tcW w:w="199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15C5" w:rsidRPr="002915C5" w:rsidRDefault="002915C5" w:rsidP="002915C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915C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2324-1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15C5" w:rsidRPr="002915C5" w:rsidRDefault="002915C5" w:rsidP="002915C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915C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-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15C5" w:rsidRPr="002915C5" w:rsidRDefault="002915C5" w:rsidP="002915C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915C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0.13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15C5" w:rsidRPr="002915C5" w:rsidRDefault="002915C5" w:rsidP="002915C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915C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7.4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15C5" w:rsidRPr="002915C5" w:rsidRDefault="002915C5" w:rsidP="002915C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915C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.43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15C5" w:rsidRPr="002915C5" w:rsidRDefault="002915C5" w:rsidP="002915C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915C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.99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15C5" w:rsidRPr="002915C5" w:rsidRDefault="002915C5" w:rsidP="002915C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915C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+</w:t>
            </w:r>
          </w:p>
        </w:tc>
      </w:tr>
      <w:tr w:rsidR="002915C5" w:rsidRPr="002915C5" w:rsidTr="002915C5">
        <w:trPr>
          <w:trHeight w:val="300"/>
        </w:trPr>
        <w:tc>
          <w:tcPr>
            <w:tcW w:w="199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15C5" w:rsidRPr="002915C5" w:rsidRDefault="002915C5" w:rsidP="002915C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915C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Dark Red Norland 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15C5" w:rsidRPr="002915C5" w:rsidRDefault="002915C5" w:rsidP="002915C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915C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0.71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15C5" w:rsidRPr="002915C5" w:rsidRDefault="002915C5" w:rsidP="002915C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915C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1.91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15C5" w:rsidRPr="002915C5" w:rsidRDefault="002915C5" w:rsidP="002915C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915C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5.86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15C5" w:rsidRPr="002915C5" w:rsidRDefault="002915C5" w:rsidP="002915C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915C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-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15C5" w:rsidRPr="002915C5" w:rsidRDefault="002915C5" w:rsidP="002915C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915C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6.16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15C5" w:rsidRPr="002915C5" w:rsidRDefault="002915C5" w:rsidP="002915C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915C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-</w:t>
            </w:r>
          </w:p>
        </w:tc>
      </w:tr>
      <w:tr w:rsidR="002915C5" w:rsidRPr="002915C5" w:rsidTr="002915C5">
        <w:trPr>
          <w:trHeight w:val="300"/>
        </w:trPr>
        <w:tc>
          <w:tcPr>
            <w:tcW w:w="199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15C5" w:rsidRPr="002915C5" w:rsidRDefault="002915C5" w:rsidP="002915C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2915C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orValley</w:t>
            </w:r>
            <w:proofErr w:type="spellEnd"/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15C5" w:rsidRPr="002915C5" w:rsidRDefault="002915C5" w:rsidP="002915C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915C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.51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15C5" w:rsidRPr="002915C5" w:rsidRDefault="002915C5" w:rsidP="002915C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915C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.39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15C5" w:rsidRPr="002915C5" w:rsidRDefault="002915C5" w:rsidP="002915C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915C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.49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15C5" w:rsidRPr="002915C5" w:rsidRDefault="002915C5" w:rsidP="002915C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915C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-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15C5" w:rsidRPr="002915C5" w:rsidRDefault="002915C5" w:rsidP="002915C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915C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.46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15C5" w:rsidRPr="002915C5" w:rsidRDefault="002915C5" w:rsidP="002915C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915C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+</w:t>
            </w:r>
          </w:p>
        </w:tc>
      </w:tr>
      <w:tr w:rsidR="002915C5" w:rsidRPr="002915C5" w:rsidTr="002915C5">
        <w:trPr>
          <w:trHeight w:val="300"/>
        </w:trPr>
        <w:tc>
          <w:tcPr>
            <w:tcW w:w="199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15C5" w:rsidRPr="002915C5" w:rsidRDefault="002915C5" w:rsidP="002915C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915C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N1562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15C5" w:rsidRPr="002915C5" w:rsidRDefault="002915C5" w:rsidP="002915C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915C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.43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15C5" w:rsidRPr="002915C5" w:rsidRDefault="002915C5" w:rsidP="002915C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915C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8.15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15C5" w:rsidRPr="002915C5" w:rsidRDefault="002915C5" w:rsidP="002915C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915C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6.68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15C5" w:rsidRPr="002915C5" w:rsidRDefault="002915C5" w:rsidP="002915C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915C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.20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15C5" w:rsidRPr="002915C5" w:rsidRDefault="002915C5" w:rsidP="002915C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915C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.37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15C5" w:rsidRPr="002915C5" w:rsidRDefault="002915C5" w:rsidP="002915C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915C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-</w:t>
            </w:r>
          </w:p>
        </w:tc>
      </w:tr>
      <w:tr w:rsidR="002915C5" w:rsidRPr="002915C5" w:rsidTr="002915C5">
        <w:trPr>
          <w:trHeight w:val="300"/>
        </w:trPr>
        <w:tc>
          <w:tcPr>
            <w:tcW w:w="199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15C5" w:rsidRPr="002915C5" w:rsidRDefault="002915C5" w:rsidP="002915C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915C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Red Pontiac 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15C5" w:rsidRPr="002915C5" w:rsidRDefault="002915C5" w:rsidP="002915C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915C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5.23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15C5" w:rsidRPr="002915C5" w:rsidRDefault="002915C5" w:rsidP="002915C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915C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4.36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15C5" w:rsidRPr="002915C5" w:rsidRDefault="002915C5" w:rsidP="002915C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915C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7.54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15C5" w:rsidRPr="002915C5" w:rsidRDefault="002915C5" w:rsidP="002915C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915C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5.84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15C5" w:rsidRPr="002915C5" w:rsidRDefault="002915C5" w:rsidP="002915C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915C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3.24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15C5" w:rsidRPr="002915C5" w:rsidRDefault="002915C5" w:rsidP="002915C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915C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-</w:t>
            </w:r>
          </w:p>
        </w:tc>
      </w:tr>
      <w:tr w:rsidR="002915C5" w:rsidRPr="002915C5" w:rsidTr="002915C5">
        <w:trPr>
          <w:trHeight w:val="300"/>
        </w:trPr>
        <w:tc>
          <w:tcPr>
            <w:tcW w:w="199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15C5" w:rsidRPr="002915C5" w:rsidRDefault="002915C5" w:rsidP="002915C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2915C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hepody</w:t>
            </w:r>
            <w:proofErr w:type="spellEnd"/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15C5" w:rsidRPr="002915C5" w:rsidRDefault="002915C5" w:rsidP="002915C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915C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.26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15C5" w:rsidRPr="002915C5" w:rsidRDefault="002915C5" w:rsidP="002915C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915C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.95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15C5" w:rsidRPr="002915C5" w:rsidRDefault="002915C5" w:rsidP="002915C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915C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.57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15C5" w:rsidRPr="002915C5" w:rsidRDefault="002915C5" w:rsidP="002915C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915C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.20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15C5" w:rsidRPr="002915C5" w:rsidRDefault="002915C5" w:rsidP="002915C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915C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.75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15C5" w:rsidRPr="002915C5" w:rsidRDefault="002915C5" w:rsidP="002915C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915C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+</w:t>
            </w:r>
          </w:p>
        </w:tc>
      </w:tr>
      <w:tr w:rsidR="002915C5" w:rsidRPr="002915C5" w:rsidTr="002915C5">
        <w:trPr>
          <w:trHeight w:val="300"/>
        </w:trPr>
        <w:tc>
          <w:tcPr>
            <w:tcW w:w="199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15C5" w:rsidRPr="002915C5" w:rsidRDefault="002915C5" w:rsidP="002915C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915C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Yukon Gold 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15C5" w:rsidRPr="002915C5" w:rsidRDefault="002915C5" w:rsidP="002915C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915C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-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15C5" w:rsidRPr="002915C5" w:rsidRDefault="002915C5" w:rsidP="002915C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915C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.4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15C5" w:rsidRPr="002915C5" w:rsidRDefault="002915C5" w:rsidP="002915C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915C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.78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15C5" w:rsidRPr="002915C5" w:rsidRDefault="002915C5" w:rsidP="002915C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915C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.17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15C5" w:rsidRPr="002915C5" w:rsidRDefault="002915C5" w:rsidP="002915C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915C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.78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15C5" w:rsidRPr="002915C5" w:rsidRDefault="002915C5" w:rsidP="002915C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915C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+</w:t>
            </w:r>
          </w:p>
        </w:tc>
      </w:tr>
      <w:tr w:rsidR="002915C5" w:rsidRPr="002915C5" w:rsidTr="002915C5">
        <w:trPr>
          <w:trHeight w:val="315"/>
        </w:trPr>
        <w:tc>
          <w:tcPr>
            <w:tcW w:w="199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15C5" w:rsidRPr="002915C5" w:rsidRDefault="002915C5" w:rsidP="002915C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915C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Russet Burbank 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15C5" w:rsidRPr="002915C5" w:rsidRDefault="002915C5" w:rsidP="002915C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915C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2.09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15C5" w:rsidRPr="002915C5" w:rsidRDefault="002915C5" w:rsidP="002915C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915C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7.43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15C5" w:rsidRPr="002915C5" w:rsidRDefault="002915C5" w:rsidP="002915C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915C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7.28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15C5" w:rsidRPr="002915C5" w:rsidRDefault="002915C5" w:rsidP="002915C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915C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6.61</w:t>
            </w:r>
          </w:p>
        </w:tc>
        <w:tc>
          <w:tcPr>
            <w:tcW w:w="9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15C5" w:rsidRPr="002915C5" w:rsidRDefault="002915C5" w:rsidP="002915C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915C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3.35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15C5" w:rsidRPr="002915C5" w:rsidRDefault="002915C5" w:rsidP="002915C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915C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+</w:t>
            </w:r>
          </w:p>
        </w:tc>
      </w:tr>
    </w:tbl>
    <w:p w:rsidR="0077503C" w:rsidRDefault="0077503C"/>
    <w:sectPr w:rsidR="0077503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A4678DA"/>
    <w:multiLevelType w:val="multilevel"/>
    <w:tmpl w:val="04090027"/>
    <w:styleLink w:val="Jimsoutlinestyle"/>
    <w:lvl w:ilvl="0">
      <w:start w:val="1"/>
      <w:numFmt w:val="upperRoman"/>
      <w:lvlText w:val="%1."/>
      <w:lvlJc w:val="left"/>
      <w:pPr>
        <w:ind w:left="0" w:firstLine="0"/>
      </w:pPr>
      <w:rPr>
        <w:rFonts w:ascii="Times New Roman" w:hAnsi="Times New Roman"/>
        <w:sz w:val="24"/>
      </w:rPr>
    </w:lvl>
    <w:lvl w:ilvl="1">
      <w:start w:val="1"/>
      <w:numFmt w:val="upperLetter"/>
      <w:lvlText w:val="%2."/>
      <w:lvlJc w:val="left"/>
      <w:pPr>
        <w:ind w:left="720" w:firstLine="0"/>
      </w:pPr>
    </w:lvl>
    <w:lvl w:ilvl="2">
      <w:start w:val="1"/>
      <w:numFmt w:val="decimal"/>
      <w:lvlText w:val="%3."/>
      <w:lvlJc w:val="left"/>
      <w:pPr>
        <w:ind w:left="1440" w:firstLine="0"/>
      </w:pPr>
    </w:lvl>
    <w:lvl w:ilvl="3">
      <w:start w:val="1"/>
      <w:numFmt w:val="lowerLetter"/>
      <w:lvlText w:val="%4)"/>
      <w:lvlJc w:val="left"/>
      <w:pPr>
        <w:ind w:left="2160" w:firstLine="0"/>
      </w:pPr>
    </w:lvl>
    <w:lvl w:ilvl="4">
      <w:start w:val="1"/>
      <w:numFmt w:val="decimal"/>
      <w:lvlText w:val="(%5)"/>
      <w:lvlJc w:val="left"/>
      <w:pPr>
        <w:ind w:left="2880" w:firstLine="0"/>
      </w:pPr>
    </w:lvl>
    <w:lvl w:ilvl="5">
      <w:start w:val="1"/>
      <w:numFmt w:val="lowerLetter"/>
      <w:lvlText w:val="(%6)"/>
      <w:lvlJc w:val="left"/>
      <w:pPr>
        <w:ind w:left="3600" w:firstLine="0"/>
      </w:pPr>
    </w:lvl>
    <w:lvl w:ilvl="6">
      <w:start w:val="1"/>
      <w:numFmt w:val="lowerRoman"/>
      <w:lvlText w:val="(%7)"/>
      <w:lvlJc w:val="left"/>
      <w:pPr>
        <w:ind w:left="4320" w:firstLine="0"/>
      </w:pPr>
    </w:lvl>
    <w:lvl w:ilvl="7">
      <w:start w:val="1"/>
      <w:numFmt w:val="lowerLetter"/>
      <w:lvlText w:val="(%8)"/>
      <w:lvlJc w:val="left"/>
      <w:pPr>
        <w:ind w:left="5040" w:firstLine="0"/>
      </w:pPr>
    </w:lvl>
    <w:lvl w:ilvl="8">
      <w:start w:val="1"/>
      <w:numFmt w:val="lowerRoman"/>
      <w:lvlText w:val="(%9)"/>
      <w:lvlJc w:val="left"/>
      <w:pPr>
        <w:ind w:left="5760" w:firstLine="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915C5"/>
    <w:rsid w:val="000E27DB"/>
    <w:rsid w:val="002915C5"/>
    <w:rsid w:val="0077503C"/>
    <w:rsid w:val="00A729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714934F-BC79-4120-9756-CFAD833985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Jimsoutlinestyle">
    <w:name w:val="Jim's outline style"/>
    <w:uiPriority w:val="99"/>
    <w:rsid w:val="00A729FD"/>
    <w:pPr>
      <w:numPr>
        <w:numId w:val="1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55552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2</Words>
  <Characters>132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nnesota</Company>
  <LinksUpToDate>false</LinksUpToDate>
  <CharactersWithSpaces>15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m Crants</dc:creator>
  <cp:keywords/>
  <dc:description/>
  <cp:lastModifiedBy>Sanjay K Gupta</cp:lastModifiedBy>
  <cp:revision>2</cp:revision>
  <dcterms:created xsi:type="dcterms:W3CDTF">2019-12-17T18:46:00Z</dcterms:created>
  <dcterms:modified xsi:type="dcterms:W3CDTF">2019-12-17T18:46:00Z</dcterms:modified>
</cp:coreProperties>
</file>